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3FC73" w14:textId="77777777" w:rsidR="00207E5F" w:rsidRDefault="00207E5F">
      <w:pPr>
        <w:rPr>
          <w:rFonts w:ascii="Times New Roman" w:hAnsi="Times New Roman" w:cs="Times New Roman"/>
        </w:rPr>
      </w:pPr>
    </w:p>
    <w:p w14:paraId="34B8CAFA" w14:textId="77777777" w:rsidR="00207E5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73BD7D" wp14:editId="15391DF5">
            <wp:extent cx="5274310" cy="1812925"/>
            <wp:effectExtent l="0" t="0" r="2540" b="0"/>
            <wp:docPr id="44569544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695441" name="图片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FB4C2" w14:textId="77777777" w:rsidR="00207E5F" w:rsidRDefault="00000000">
      <w:pP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Figure S5.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  <w:bookmarkStart w:id="0" w:name="OLE_LINK143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Heterologous</w:t>
      </w:r>
      <w:bookmarkEnd w:id="0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overexpression of 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 xml:space="preserve">StSOS1-13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in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 xml:space="preserve"> Arabidopsis thaliana</w:t>
      </w:r>
    </w:p>
    <w:p w14:paraId="7CD64B71" w14:textId="77777777" w:rsidR="00207E5F" w:rsidRDefault="00000000">
      <w:pPr>
        <w:numPr>
          <w:ilvl w:val="0"/>
          <w:numId w:val="1"/>
        </w:numP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Arabidopsis seedling from first (T1) or second (T2) generation grown in MS medium on 25-50 mg/L hygromycin for 10 </w:t>
      </w:r>
      <w:proofErr w:type="gramStart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d;</w:t>
      </w:r>
      <w:proofErr w:type="gramEnd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</w:p>
    <w:p w14:paraId="44192D81" w14:textId="77777777" w:rsidR="00207E5F" w:rsidRDefault="00000000">
      <w:pP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(B)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Confirmation of transgene integration into the Arabidopsis genome by PCR. (1-7 swimming lanes were all successfully verified). M: Trans2K</w:t>
      </w:r>
      <w:r>
        <w:rPr>
          <w:rFonts w:ascii="Times New Roman" w:eastAsia="SimHei" w:hAnsi="Times New Roman" w:cs="Times New Roman"/>
          <w:color w:val="131413"/>
          <w:kern w:val="0"/>
          <w:sz w:val="24"/>
          <w:vertAlign w:val="superscript"/>
          <w:lang w:bidi="ar"/>
        </w:rPr>
        <w:t>®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Plus DNA </w:t>
      </w:r>
      <w:proofErr w:type="gramStart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Marker;</w:t>
      </w:r>
      <w:proofErr w:type="gramEnd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</w:p>
    <w:p w14:paraId="14F386A8" w14:textId="77777777" w:rsidR="00207E5F" w:rsidRDefault="00000000">
      <w:pP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(C)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RT-PCR analysis of the 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 xml:space="preserve">StSOS1-13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in WT, heterologous overexpression Arabidopsis (OE5 and OE6) lines. </w:t>
      </w:r>
      <w:proofErr w:type="gramStart"/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Actin</w:t>
      </w:r>
      <w:proofErr w:type="gramEnd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transcripts were used as cDNA internal </w:t>
      </w:r>
      <w:proofErr w:type="gramStart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controls;</w:t>
      </w:r>
      <w:proofErr w:type="gramEnd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</w:p>
    <w:p w14:paraId="5D8197DF" w14:textId="77777777" w:rsidR="00207E5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D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The expression analysis of 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StSOS1-13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in WT, OE5, and OE6 by RT-</w:t>
      </w:r>
      <w:proofErr w:type="gramStart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qPCR;</w:t>
      </w:r>
      <w:proofErr w:type="gramEnd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</w:p>
    <w:p w14:paraId="1C231F48" w14:textId="5DB38D26" w:rsidR="00207E5F" w:rsidRDefault="00000000">
      <w:r>
        <w:rPr>
          <w:rFonts w:ascii="Times New Roman" w:hAnsi="Times New Roman" w:cs="Times New Roman"/>
          <w:sz w:val="24"/>
        </w:rPr>
        <w:t>(E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4-week-old and 6-week-old plant phenotypes of wild-type and OE5 and OE6 lines.</w:t>
      </w:r>
    </w:p>
    <w:sectPr w:rsidR="00207E5F" w:rsidSect="00A73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5B125D"/>
    <w:multiLevelType w:val="singleLevel"/>
    <w:tmpl w:val="4B5B125D"/>
    <w:lvl w:ilvl="0">
      <w:start w:val="1"/>
      <w:numFmt w:val="upperLetter"/>
      <w:suff w:val="space"/>
      <w:lvlText w:val="(%1)"/>
      <w:lvlJc w:val="left"/>
    </w:lvl>
  </w:abstractNum>
  <w:num w:numId="1" w16cid:durableId="757211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B7D"/>
    <w:rsid w:val="00027B7D"/>
    <w:rsid w:val="000651AA"/>
    <w:rsid w:val="00207E5F"/>
    <w:rsid w:val="002150AC"/>
    <w:rsid w:val="00294B45"/>
    <w:rsid w:val="00301B81"/>
    <w:rsid w:val="003B141A"/>
    <w:rsid w:val="00573735"/>
    <w:rsid w:val="005B213C"/>
    <w:rsid w:val="006315C2"/>
    <w:rsid w:val="00637EE8"/>
    <w:rsid w:val="006C4BF7"/>
    <w:rsid w:val="007D204B"/>
    <w:rsid w:val="00906BEA"/>
    <w:rsid w:val="009C1504"/>
    <w:rsid w:val="00A73D67"/>
    <w:rsid w:val="00D3706A"/>
    <w:rsid w:val="00D66D53"/>
    <w:rsid w:val="00DD1DF7"/>
    <w:rsid w:val="00E37C89"/>
    <w:rsid w:val="00ED0E5E"/>
    <w:rsid w:val="63EC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6B75"/>
  <w15:docId w15:val="{3820CC09-59D9-49E7-8FEC-F4DD7F6A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>Frontiers Media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aona</dc:creator>
  <cp:lastModifiedBy>Tim West</cp:lastModifiedBy>
  <cp:revision>8</cp:revision>
  <dcterms:created xsi:type="dcterms:W3CDTF">2024-12-30T08:06:00Z</dcterms:created>
  <dcterms:modified xsi:type="dcterms:W3CDTF">2025-02-2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gyY2Y5Y2UxZjkwY2NiYzg1MTM4ZmQzOTFhYWJhY2IiLCJ1c2VySWQiOiI3NzQxODE0Nz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7118E0BB102D40008F33C7B2535FD320_12</vt:lpwstr>
  </property>
</Properties>
</file>